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06113" w14:textId="77777777" w:rsidR="00F04334" w:rsidRDefault="00F04334" w:rsidP="00F04334">
      <w:pPr>
        <w:rPr>
          <w:b/>
        </w:rPr>
      </w:pPr>
      <w:bookmarkStart w:id="0" w:name="_GoBack"/>
      <w:bookmarkEnd w:id="0"/>
      <w:r>
        <w:rPr>
          <w:b/>
        </w:rPr>
        <w:t>S4 Table one: Participants demographic characteristics (all names are pseudonyms)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435"/>
        <w:gridCol w:w="1890"/>
        <w:gridCol w:w="1530"/>
        <w:gridCol w:w="1890"/>
        <w:gridCol w:w="2520"/>
      </w:tblGrid>
      <w:tr w:rsidR="00F04334" w14:paraId="312468FE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8BC6A" w14:textId="5372CFAD" w:rsidR="00F04334" w:rsidRDefault="00F04334" w:rsidP="00CF34C3">
            <w:pPr>
              <w:rPr>
                <w:b/>
              </w:rPr>
            </w:pPr>
            <w:r>
              <w:rPr>
                <w:b/>
              </w:rPr>
              <w:t xml:space="preserve">Name (age </w:t>
            </w:r>
            <w:r w:rsidR="00C344CF">
              <w:rPr>
                <w:b/>
              </w:rPr>
              <w:t xml:space="preserve">range </w:t>
            </w:r>
            <w:r>
              <w:rPr>
                <w:b/>
              </w:rPr>
              <w:t xml:space="preserve">at baseline)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1648" w14:textId="79F44541" w:rsidR="00F04334" w:rsidRDefault="00F04334" w:rsidP="00080FC6">
            <w:pPr>
              <w:rPr>
                <w:b/>
              </w:rPr>
            </w:pPr>
            <w:r>
              <w:rPr>
                <w:b/>
              </w:rPr>
              <w:t>Ever pregnant,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0B7F4" w14:textId="2B11BD22" w:rsidR="00F04334" w:rsidRDefault="00F04334" w:rsidP="00080FC6">
            <w:pPr>
              <w:rPr>
                <w:b/>
              </w:rPr>
            </w:pPr>
            <w:r>
              <w:rPr>
                <w:b/>
              </w:rPr>
              <w:t xml:space="preserve">Children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DBF6A" w14:textId="62919831" w:rsidR="00F04334" w:rsidRDefault="00F04334" w:rsidP="00080FC6">
            <w:pPr>
              <w:rPr>
                <w:b/>
              </w:rPr>
            </w:pPr>
            <w:r>
              <w:rPr>
                <w:b/>
              </w:rPr>
              <w:t xml:space="preserve">Intimate relationship at baseline?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5330D" w14:textId="77777777" w:rsidR="00F04334" w:rsidRDefault="00F04334" w:rsidP="00CF34C3">
            <w:pPr>
              <w:rPr>
                <w:b/>
              </w:rPr>
            </w:pPr>
            <w:r>
              <w:rPr>
                <w:b/>
              </w:rPr>
              <w:t>Lifetime experience of IPV?</w:t>
            </w:r>
          </w:p>
        </w:tc>
      </w:tr>
      <w:tr w:rsidR="00F04334" w14:paraId="3980F1FD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CA7FF" w14:textId="77777777" w:rsidR="00F04334" w:rsidRDefault="00F04334" w:rsidP="00CF34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h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1825C5AB" w14:textId="06887DA6" w:rsidR="00F04334" w:rsidRDefault="00F04334" w:rsidP="00C344C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(</w:t>
            </w:r>
            <w:r w:rsidR="00C344CF">
              <w:rPr>
                <w:sz w:val="20"/>
                <w:szCs w:val="20"/>
              </w:rPr>
              <w:t xml:space="preserve"> 20</w:t>
            </w:r>
            <w:proofErr w:type="gramEnd"/>
            <w:r w:rsidR="00C344CF">
              <w:rPr>
                <w:sz w:val="20"/>
                <w:szCs w:val="20"/>
              </w:rPr>
              <w:t>-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CF767" w14:textId="3D4907B8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C12CA" w14:textId="35BA0373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9D0A2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5BD6E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IPV</w:t>
            </w:r>
          </w:p>
        </w:tc>
      </w:tr>
      <w:tr w:rsidR="00F04334" w14:paraId="1E171FDB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04643" w14:textId="3C2311F1" w:rsidR="00F04334" w:rsidRDefault="00F04334" w:rsidP="00C344C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lwethu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26-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43987" w14:textId="2874291D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FCAEF" w14:textId="0B59F9DB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F2F8" w14:textId="15D30281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B3CA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 emotional IPV</w:t>
            </w:r>
          </w:p>
        </w:tc>
      </w:tr>
      <w:tr w:rsidR="00F04334" w14:paraId="54DD46AF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DD55E" w14:textId="5B13CE54" w:rsidR="00F04334" w:rsidRDefault="00F04334" w:rsidP="00C344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ombi (</w:t>
            </w:r>
            <w:r w:rsidR="00C344CF">
              <w:rPr>
                <w:sz w:val="20"/>
                <w:szCs w:val="20"/>
              </w:rPr>
              <w:t>20-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F7BED" w14:textId="21DF4096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E17B" w14:textId="0CBD8CB1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3EFDF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5FCBB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 emotional IPV</w:t>
            </w:r>
          </w:p>
        </w:tc>
      </w:tr>
      <w:tr w:rsidR="00F04334" w14:paraId="14084C05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D7C9E" w14:textId="77777777" w:rsidR="00F04334" w:rsidRDefault="00F04334" w:rsidP="00CF34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kanyezi</w:t>
            </w:r>
            <w:proofErr w:type="spellEnd"/>
            <w:r>
              <w:rPr>
                <w:sz w:val="20"/>
                <w:szCs w:val="20"/>
              </w:rPr>
              <w:t xml:space="preserve"> (unknown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29974" w14:textId="5ECB1FBE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5F219" w14:textId="318D93C4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585C5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9A47F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04334" w14:paraId="45FF572A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911EB" w14:textId="1F6A9495" w:rsidR="00F04334" w:rsidRDefault="00F04334" w:rsidP="00C344C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mbeka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26-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11D63" w14:textId="56D2CB74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167F0" w14:textId="6FD40B3D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e (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D172A" w14:textId="34C004CB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E69D7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IPV</w:t>
            </w:r>
          </w:p>
        </w:tc>
      </w:tr>
      <w:tr w:rsidR="00F04334" w14:paraId="02451880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FBBF9" w14:textId="4584AD4C" w:rsidR="00F04334" w:rsidRDefault="00F04334" w:rsidP="00C344C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obil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20-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B37DE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1597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828CF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ntly ended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256B4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and emotional IPV</w:t>
            </w:r>
          </w:p>
        </w:tc>
      </w:tr>
      <w:tr w:rsidR="00F04334" w14:paraId="1199A43E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9A990" w14:textId="0DF91660" w:rsidR="00F04334" w:rsidRDefault="00F04334" w:rsidP="00CF34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benzil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26-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AC298" w14:textId="27DC2B95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8246D" w14:textId="4480AA47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2FF5" w14:textId="171133A5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E92FD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IPV</w:t>
            </w:r>
          </w:p>
        </w:tc>
      </w:tr>
      <w:tr w:rsidR="00F04334" w14:paraId="722016C1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9811" w14:textId="09F71038" w:rsidR="00F04334" w:rsidRDefault="00F04334" w:rsidP="00CF34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helo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26-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CB132" w14:textId="6635EE90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miscarrie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6B004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7607" w14:textId="3E0DE952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  <w:p w14:paraId="070BA597" w14:textId="77777777" w:rsidR="00F04334" w:rsidRDefault="00F04334" w:rsidP="00CF34C3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C4A6D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 emotional IPV</w:t>
            </w:r>
          </w:p>
        </w:tc>
      </w:tr>
      <w:tr w:rsidR="00F04334" w14:paraId="57B1DE84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5DE2D" w14:textId="36BCD4EB" w:rsidR="00F04334" w:rsidRDefault="00F04334" w:rsidP="00C344C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luvuyo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18-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94C1F" w14:textId="054104F4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310E" w14:textId="2A67C65B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8C039" w14:textId="6A314FFF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33840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 emotional IPV</w:t>
            </w:r>
          </w:p>
        </w:tc>
      </w:tr>
      <w:tr w:rsidR="00F04334" w14:paraId="461A4A93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641D" w14:textId="00D6D9A9" w:rsidR="00F04334" w:rsidRDefault="00F04334" w:rsidP="00C344C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uleka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18-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9789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D24EE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EA737" w14:textId="4D68CAB6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199EA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IPV</w:t>
            </w:r>
          </w:p>
        </w:tc>
      </w:tr>
      <w:tr w:rsidR="00F04334" w14:paraId="5281B28F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BCC72" w14:textId="77777777" w:rsidR="00F04334" w:rsidRDefault="00F04334" w:rsidP="00CF34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don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4ECF2747" w14:textId="4835894D" w:rsidR="00F04334" w:rsidRDefault="00F04334" w:rsidP="00C344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344CF">
              <w:rPr>
                <w:sz w:val="20"/>
                <w:szCs w:val="20"/>
              </w:rPr>
              <w:t>20-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29DFD" w14:textId="48E12477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3F2E3" w14:textId="0040CCBD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oldest died during research perio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9D199" w14:textId="50FB2A87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A99F9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 emotional IPV</w:t>
            </w:r>
          </w:p>
        </w:tc>
      </w:tr>
      <w:tr w:rsidR="00F04334" w14:paraId="52C79997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EE44" w14:textId="77777777" w:rsidR="00F04334" w:rsidRDefault="00F04334" w:rsidP="00CF34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ng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62E08A22" w14:textId="4E9B5BE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344CF">
              <w:rPr>
                <w:sz w:val="20"/>
                <w:szCs w:val="20"/>
              </w:rPr>
              <w:t>20-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0159D" w14:textId="3921937F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</w:t>
            </w:r>
            <w:proofErr w:type="gramStart"/>
            <w:r>
              <w:rPr>
                <w:sz w:val="20"/>
                <w:szCs w:val="20"/>
              </w:rPr>
              <w:t>miscarried .</w:t>
            </w:r>
            <w:proofErr w:type="gramEnd"/>
            <w:r>
              <w:rPr>
                <w:sz w:val="20"/>
                <w:szCs w:val="20"/>
              </w:rPr>
              <w:t xml:space="preserve"> Pregnant during research perio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A0B03" w14:textId="58243C29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0DC69" w14:textId="7FAFAFDB" w:rsidR="00F04334" w:rsidRDefault="00F043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47DB7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IPV</w:t>
            </w:r>
          </w:p>
        </w:tc>
      </w:tr>
      <w:tr w:rsidR="00F04334" w14:paraId="7FDE1A75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C13F7" w14:textId="11FA65D0" w:rsidR="00F04334" w:rsidRDefault="00F04334" w:rsidP="00CF34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hanyisil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20-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6C9F7" w14:textId="4E20A851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ectopic pregnancy that miscarri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EDD67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075A2" w14:textId="55E5F767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B10E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PV, physical and sexual non-partner violence</w:t>
            </w:r>
          </w:p>
        </w:tc>
      </w:tr>
      <w:tr w:rsidR="00F04334" w14:paraId="775337E6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9F970" w14:textId="72510B4C" w:rsidR="00F04334" w:rsidRDefault="00F04334" w:rsidP="00CF34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mvelo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20-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E5C6" w14:textId="2A2B5D7E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</w:t>
            </w:r>
            <w:proofErr w:type="gramStart"/>
            <w:r>
              <w:rPr>
                <w:sz w:val="20"/>
                <w:szCs w:val="20"/>
              </w:rPr>
              <w:t>miscarried  Pregnant</w:t>
            </w:r>
            <w:proofErr w:type="gramEnd"/>
            <w:r>
              <w:rPr>
                <w:sz w:val="20"/>
                <w:szCs w:val="20"/>
              </w:rPr>
              <w:t xml:space="preserve"> during research perio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5BD96" w14:textId="5CAE806A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70979" w14:textId="2D8153F3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229A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04334" w14:paraId="14C7E8DF" w14:textId="77777777" w:rsidTr="001512E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4571C" w14:textId="557E6B44" w:rsidR="00F04334" w:rsidRDefault="00F04334" w:rsidP="00CF34C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oleka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C344CF">
              <w:rPr>
                <w:sz w:val="20"/>
                <w:szCs w:val="20"/>
              </w:rPr>
              <w:t>20-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E9E05" w14:textId="6DE5EF4F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miscarrie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0FF49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E425A" w14:textId="291AA136" w:rsidR="00F04334" w:rsidRDefault="00F04334" w:rsidP="00080F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3E53" w14:textId="77777777" w:rsidR="00F04334" w:rsidRDefault="00F04334" w:rsidP="00CF34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 emotional IPV</w:t>
            </w:r>
          </w:p>
        </w:tc>
      </w:tr>
    </w:tbl>
    <w:p w14:paraId="543D6A02" w14:textId="77777777" w:rsidR="00F04334" w:rsidRDefault="00F04334" w:rsidP="00F04334">
      <w:pPr>
        <w:rPr>
          <w:b/>
        </w:rPr>
      </w:pPr>
    </w:p>
    <w:p w14:paraId="5318B501" w14:textId="77777777" w:rsidR="00F16A4C" w:rsidRDefault="00F16A4C"/>
    <w:sectPr w:rsidR="00F16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334"/>
    <w:rsid w:val="00080FC6"/>
    <w:rsid w:val="001512EC"/>
    <w:rsid w:val="007940BB"/>
    <w:rsid w:val="00C344CF"/>
    <w:rsid w:val="00F04334"/>
    <w:rsid w:val="00F1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3F38"/>
  <w15:chartTrackingRefBased/>
  <w15:docId w15:val="{4C4BF9C7-1E00-4236-85FB-CB131159F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3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65E351DDBB194784C71E62E6B32A08" ma:contentTypeVersion="10" ma:contentTypeDescription="Create a new document." ma:contentTypeScope="" ma:versionID="c310c574a83bbf30bcd9d064e57f3b60">
  <xsd:schema xmlns:xsd="http://www.w3.org/2001/XMLSchema" xmlns:xs="http://www.w3.org/2001/XMLSchema" xmlns:p="http://schemas.microsoft.com/office/2006/metadata/properties" xmlns:ns3="6d6af14d-3975-4115-b522-bd7cca884b2a" targetNamespace="http://schemas.microsoft.com/office/2006/metadata/properties" ma:root="true" ma:fieldsID="372794d3ac136f6b9c588d8b1f582420" ns3:_="">
    <xsd:import namespace="6d6af14d-3975-4115-b522-bd7cca884b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af14d-3975-4115-b522-bd7cca884b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FBE08E-7A41-4D38-81E6-F5E1CD3F3F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6af14d-3975-4115-b522-bd7cca884b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FD3CF3-A168-4510-91FF-89C1E251E4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DB1784-E3C1-4328-B9C8-9F1972D1D5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illan</dc:creator>
  <cp:keywords/>
  <dc:description/>
  <cp:lastModifiedBy>Amanda Mordecai</cp:lastModifiedBy>
  <cp:revision>2</cp:revision>
  <dcterms:created xsi:type="dcterms:W3CDTF">2020-04-10T14:31:00Z</dcterms:created>
  <dcterms:modified xsi:type="dcterms:W3CDTF">2020-04-1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65E351DDBB194784C71E62E6B32A08</vt:lpwstr>
  </property>
</Properties>
</file>